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0" w:type="dxa"/>
        <w:tblInd w:w="108" w:type="dxa"/>
        <w:tblLook w:val="04A0" w:firstRow="1" w:lastRow="0" w:firstColumn="1" w:lastColumn="0" w:noHBand="0" w:noVBand="1"/>
      </w:tblPr>
      <w:tblGrid>
        <w:gridCol w:w="1015"/>
        <w:gridCol w:w="1224"/>
        <w:gridCol w:w="191"/>
        <w:gridCol w:w="1805"/>
        <w:gridCol w:w="1241"/>
        <w:gridCol w:w="104"/>
        <w:gridCol w:w="3932"/>
        <w:gridCol w:w="1616"/>
        <w:gridCol w:w="122"/>
        <w:gridCol w:w="1800"/>
      </w:tblGrid>
      <w:tr w:rsidR="00582503" w:rsidRPr="00582503" w:rsidTr="00324AC3">
        <w:trPr>
          <w:trHeight w:val="315"/>
        </w:trPr>
        <w:tc>
          <w:tcPr>
            <w:tcW w:w="5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. Primers used in this study.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4AC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2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4AC3" w:rsidRPr="00582503" w:rsidTr="00324AC3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location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plicon Size (bp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582503" w:rsidRPr="00582503" w:rsidTr="00324AC3">
        <w:trPr>
          <w:trHeight w:val="300"/>
        </w:trPr>
        <w:tc>
          <w:tcPr>
            <w:tcW w:w="130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1/vt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t1-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served region of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t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–659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GTCTGGTGACAGTAGC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non et al, 1997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t1-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–1351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GTAATTTGCGCACTGA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48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1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bunit coding region of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–633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AATCGCCATTCGTTGACT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on and Paton, 1998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1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CGCCCACTGAGATCAT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/v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t2-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served region of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–644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TGACAACGGACAGCAGT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non et al, 1997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t2-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3–1384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GTCAACTGAGCACTT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48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bunit coding region of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–857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ACTGTCTGAAACTGCTC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on and Paton, 1998</w:t>
            </w:r>
          </w:p>
        </w:tc>
        <w:bookmarkStart w:id="0" w:name="_GoBack"/>
        <w:bookmarkEnd w:id="0"/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cluding variant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CCAGTTATCTGACATTC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ae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eA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served between EPEC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–410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CCGGCACAAGCATAAG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on and Paton, 1998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eA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VTE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CCTGCAGCAACAAGAG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ly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yA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EC hly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–603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TCATCAAGCGTACGTTC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yA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GAGCCAAGCTGGTTAAGC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ADF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GATGAACAGGCTATTG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on et al, 2001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AD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GACATGCCTGTGGCA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a/vt2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a-F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/vt2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type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–774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ATACTGRGBACTGTGGC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32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heutz </w:t>
            </w: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2</w:t>
            </w: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a-R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9–1,102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KCAACCTTCACTGTAAATG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a-R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9–1,100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CCTTCACTGTGAATG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48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c/vt2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c-F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/vt2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type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–955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GTCACAGTTTTTATATACAACGGG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c-R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9–1,102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CCACYTTTACTGTGAATG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x2d/vt2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d-F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x2/vt2 </w:t>
            </w: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type 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-955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RTCACAGTCTTTATATACAACGGG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d-R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5-1105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YCCGGCCACTTTTACTG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d-O55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0-1161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ACCGAGCACTTTGCAGTA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2503" w:rsidRPr="00582503" w:rsidTr="00324AC3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2d-R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-1206</w:t>
            </w:r>
          </w:p>
        </w:tc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TGATGCACAGGTACTGG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503" w:rsidRPr="00582503" w:rsidRDefault="00582503" w:rsidP="0058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2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92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82503" w:rsidRPr="00582503" w:rsidRDefault="00582503" w:rsidP="00582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04E96" w:rsidRDefault="00904E96"/>
    <w:sectPr w:rsidR="00904E96" w:rsidSect="00B84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2B2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83A7B"/>
    <w:rsid w:val="002929B3"/>
    <w:rsid w:val="002931D6"/>
    <w:rsid w:val="002A167A"/>
    <w:rsid w:val="002A781E"/>
    <w:rsid w:val="002B7E5E"/>
    <w:rsid w:val="002C56B3"/>
    <w:rsid w:val="002C6389"/>
    <w:rsid w:val="002E78EB"/>
    <w:rsid w:val="00324AC3"/>
    <w:rsid w:val="003728E7"/>
    <w:rsid w:val="00374DE8"/>
    <w:rsid w:val="00381C00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B5880"/>
    <w:rsid w:val="004C4084"/>
    <w:rsid w:val="004C5225"/>
    <w:rsid w:val="004D6795"/>
    <w:rsid w:val="004E6E4F"/>
    <w:rsid w:val="004F14E9"/>
    <w:rsid w:val="0055756F"/>
    <w:rsid w:val="005660E4"/>
    <w:rsid w:val="00566645"/>
    <w:rsid w:val="00582503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E7FA5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842B2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6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6</cp:revision>
  <dcterms:created xsi:type="dcterms:W3CDTF">2018-08-21T19:06:00Z</dcterms:created>
  <dcterms:modified xsi:type="dcterms:W3CDTF">2018-08-21T19:13:00Z</dcterms:modified>
</cp:coreProperties>
</file>